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E02A3" w14:textId="1782C45C" w:rsidR="00B67135" w:rsidRDefault="00B67135" w:rsidP="00B67135">
      <w:pPr>
        <w:rPr>
          <w:color w:val="000000" w:themeColor="text1"/>
        </w:rPr>
      </w:pPr>
      <w:r>
        <w:rPr>
          <w:color w:val="000000" w:themeColor="text1"/>
        </w:rPr>
        <w:t>S</w:t>
      </w:r>
      <w:r w:rsidR="0085430E">
        <w:rPr>
          <w:color w:val="000000" w:themeColor="text1"/>
        </w:rPr>
        <w:t>1</w:t>
      </w:r>
      <w:r>
        <w:rPr>
          <w:color w:val="000000" w:themeColor="text1"/>
        </w:rPr>
        <w:t xml:space="preserve"> Table. Examining potential between-groups differences in product perceptions based on susceptibility and prior awareness of nicotine pouches </w:t>
      </w:r>
    </w:p>
    <w:p w14:paraId="45780D44" w14:textId="77777777" w:rsidR="00B67135" w:rsidRDefault="00B67135" w:rsidP="00B67135">
      <w:pPr>
        <w:rPr>
          <w:color w:val="000000" w:themeColor="text1"/>
        </w:rPr>
      </w:pPr>
    </w:p>
    <w:tbl>
      <w:tblPr>
        <w:tblW w:w="11880" w:type="dxa"/>
        <w:tblLook w:val="04A0" w:firstRow="1" w:lastRow="0" w:firstColumn="1" w:lastColumn="0" w:noHBand="0" w:noVBand="1"/>
      </w:tblPr>
      <w:tblGrid>
        <w:gridCol w:w="5140"/>
        <w:gridCol w:w="276"/>
        <w:gridCol w:w="1564"/>
        <w:gridCol w:w="279"/>
        <w:gridCol w:w="1431"/>
        <w:gridCol w:w="1570"/>
        <w:gridCol w:w="276"/>
        <w:gridCol w:w="1344"/>
      </w:tblGrid>
      <w:tr w:rsidR="00B67135" w14:paraId="23645A01" w14:textId="77777777" w:rsidTr="003F6C36">
        <w:trPr>
          <w:trHeight w:val="32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1D2AE" w14:textId="77777777" w:rsidR="00B67135" w:rsidRDefault="00B67135" w:rsidP="003F6C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C230B" w14:textId="77777777" w:rsidR="00B67135" w:rsidRDefault="00B67135" w:rsidP="003F6C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7941ED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E2EE46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DBD0B8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2DBCB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16B006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6B8F46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67135" w14:paraId="3573AFB9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DAFA7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88AF5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6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7CB6B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icotine Pouch (NP) Status</w:t>
            </w:r>
          </w:p>
        </w:tc>
      </w:tr>
      <w:tr w:rsidR="00B67135" w14:paraId="53D5C09C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91CC2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0FC11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2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2FDDA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usceptible</w:t>
            </w:r>
          </w:p>
        </w:tc>
        <w:tc>
          <w:tcPr>
            <w:tcW w:w="319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180C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sceptible</w:t>
            </w:r>
          </w:p>
        </w:tc>
      </w:tr>
      <w:tr w:rsidR="00B67135" w14:paraId="3F0228DC" w14:textId="77777777" w:rsidTr="003F6C36">
        <w:trPr>
          <w:trHeight w:val="565"/>
        </w:trPr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AFF9B" w14:textId="77777777" w:rsidR="00B67135" w:rsidRDefault="00B67135" w:rsidP="003F6C36">
            <w:pPr>
              <w:rPr>
                <w:color w:val="000000"/>
              </w:rPr>
            </w:pPr>
          </w:p>
          <w:p w14:paraId="3A3CBC78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Compared to smokeless tobacco, nicotine pouch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7154B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98C5F2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Never Heard of NPs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EBDBE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F1D9EB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d          of NPs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41F98B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Never Heard of NP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F1600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CBC2E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ard of NPs</w:t>
            </w:r>
          </w:p>
        </w:tc>
      </w:tr>
      <w:tr w:rsidR="00B67135" w14:paraId="7CD1FD4E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5830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Are less harmful to a person's health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2023B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C4E47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8 (1.12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3C027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F6126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9 (1.14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EC580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7 (1.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B790C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F8806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8 (1.19)</w:t>
            </w:r>
          </w:p>
        </w:tc>
      </w:tr>
      <w:tr w:rsidR="00B67135" w14:paraId="6A109022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FA335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Are less harmful to a person’s hear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4E41F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0581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9 (1.07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1757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3B4F7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5 (1.08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228B1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2 (0.9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FFAA6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F7EC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0 (1.17)</w:t>
            </w:r>
          </w:p>
        </w:tc>
      </w:tr>
      <w:tr w:rsidR="00B67135" w14:paraId="5E9F01EB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64664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Are less harmful to a person’s mouth or gu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1C3C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2DC39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8 (1.09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759E9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12C5E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7 (1.19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FDB22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8 (1.1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657A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E8E1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5 (1.23)</w:t>
            </w:r>
          </w:p>
        </w:tc>
      </w:tr>
      <w:tr w:rsidR="00B67135" w14:paraId="0FA9EFBD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84B1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Are less likely to stain your teeth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4387F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80A79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4 (1.16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68F7C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B657B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4 (1.16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10CE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4 (1.0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9D9DB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786C5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 (1.28)</w:t>
            </w:r>
          </w:p>
        </w:tc>
      </w:tr>
      <w:tr w:rsidR="00B67135" w14:paraId="1D945432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ED3AC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Are less addictiv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0ED4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4AE56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9 (1.21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0F27C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33F56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8 (1.09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19A3C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9 (0.9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6E163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17AE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4 (1.18)</w:t>
            </w:r>
          </w:p>
        </w:tc>
      </w:tr>
      <w:tr w:rsidR="00B67135" w14:paraId="6045E97C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D40F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Are less expensiv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A31BE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32E3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8 (0.91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21A20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12567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1 (0.92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4A9DA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1 (0.9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4C3F9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EEEA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1 (1.14)</w:t>
            </w:r>
          </w:p>
        </w:tc>
      </w:tr>
      <w:tr w:rsidR="00B67135" w14:paraId="26D41AE4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B2711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Are easier for a person my age to purchas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9C08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CA543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0 (1.02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CEAB0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4124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9 (1.06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D9A9D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6 (1.0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13FB1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54E28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0 (1.10)</w:t>
            </w:r>
          </w:p>
        </w:tc>
      </w:tr>
      <w:tr w:rsidR="00B67135" w14:paraId="205AB575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865CF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Taste less like tobacc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68CE4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7E6BD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4 (1.00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BA751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EB348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5 (1.03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0975E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5 (1.0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BAC31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9B2BC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8 (0.94)</w:t>
            </w:r>
          </w:p>
        </w:tc>
      </w:tr>
      <w:tr w:rsidR="00B67135" w14:paraId="3BB1D3AC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01734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Taste smooth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0D97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142A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2 (0.95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7EB79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147C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6 (0.94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AF6A2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3 (1.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462D0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FCE16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7 (1.23)</w:t>
            </w:r>
          </w:p>
        </w:tc>
      </w:tr>
      <w:tr w:rsidR="00B67135" w14:paraId="01218F08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315F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Have flavors that taste bett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CD2B7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CA21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 (0.95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2ACC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C6F57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7 (1.03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85D67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2 (0.9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441EA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16D79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6 (1.21)</w:t>
            </w:r>
          </w:p>
        </w:tc>
      </w:tr>
      <w:tr w:rsidR="00B67135" w14:paraId="57003377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D1BC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Taste cleane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2377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46F83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6 (0.97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6C1EB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A193C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3 (0.97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6C380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9 (1.0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6E1E3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499E2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7 (1.11)</w:t>
            </w:r>
          </w:p>
        </w:tc>
      </w:tr>
      <w:tr w:rsidR="00B67135" w14:paraId="516BB68C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33732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Have more of a chemical tast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4046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37F5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9 (0.95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A0CF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14FED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5 (0.96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42743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5 (0.8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3326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12CAC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3 (0.99)</w:t>
            </w:r>
          </w:p>
        </w:tc>
      </w:tr>
      <w:tr w:rsidR="00B67135" w14:paraId="6776B598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700A3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Taste better overal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36A5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D3215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1 (0.97)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716CF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2F278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3 (1.01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CB56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4 (1.0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7A853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160AD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7 (1.06)</w:t>
            </w:r>
          </w:p>
        </w:tc>
      </w:tr>
      <w:tr w:rsidR="00B67135" w14:paraId="63722B38" w14:textId="77777777" w:rsidTr="003F6C36">
        <w:trPr>
          <w:trHeight w:val="340"/>
        </w:trPr>
        <w:tc>
          <w:tcPr>
            <w:tcW w:w="5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185DF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Perceptions Total Scor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9AD4E" w14:textId="77777777" w:rsidR="00B67135" w:rsidRDefault="00B67135" w:rsidP="003F6C3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1A5563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5 (0.73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4A9ED1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BB8854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4 (0.74)</w:t>
            </w:r>
          </w:p>
        </w:tc>
        <w:tc>
          <w:tcPr>
            <w:tcW w:w="15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69AE2C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3 (0.61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4B958A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B4BAE1" w14:textId="77777777" w:rsidR="00B67135" w:rsidRDefault="00B67135" w:rsidP="003F6C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9 (0.62)</w:t>
            </w:r>
          </w:p>
        </w:tc>
      </w:tr>
      <w:tr w:rsidR="00B67135" w14:paraId="0E30F0EE" w14:textId="77777777" w:rsidTr="003F6C36">
        <w:trPr>
          <w:trHeight w:val="1320"/>
        </w:trPr>
        <w:tc>
          <w:tcPr>
            <w:tcW w:w="1188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0E93F" w14:textId="77777777" w:rsidR="00B67135" w:rsidRDefault="00B67135" w:rsidP="003F6C3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609; Not Susceptible, Never Heard of NPs (n = 271); Not Susceptible, Heard of NPs (n = 132); Susceptible, Never Heard of NPs (n = 85); Susceptible, Heard of NPs (n = 58); An adjusted alpha value of 0.004 was used as the threshold for statistical significance (i.e., 0.05/14). Independent samples t-tests were used to compare the item means and the mean subscale scores for all perception items of non-susceptible individuals who had prior awareness of NPs versus those who did not. A second set of t-tests was used to compare item means and the subscale scores of susceptible individuals who had prior awareness of NPs versus those who did not. No significant differences were observed.</w:t>
            </w:r>
          </w:p>
        </w:tc>
      </w:tr>
      <w:tr w:rsidR="00B67135" w14:paraId="6A949A2D" w14:textId="77777777" w:rsidTr="003F6C36">
        <w:trPr>
          <w:trHeight w:val="32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822D" w14:textId="77777777" w:rsidR="00B67135" w:rsidRDefault="00B67135" w:rsidP="003F6C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B629" w14:textId="77777777" w:rsidR="00B67135" w:rsidRDefault="00B67135" w:rsidP="003F6C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7E3D7A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095175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86AAB5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4F93E2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90C6E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ED52B" w14:textId="77777777" w:rsidR="00B67135" w:rsidRDefault="00B67135" w:rsidP="003F6C3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77AF9FAF" w14:textId="77777777" w:rsidR="000F1063" w:rsidRPr="00B67135" w:rsidRDefault="000F1063" w:rsidP="00B67135"/>
    <w:sectPr w:rsidR="000F1063" w:rsidRPr="00B67135" w:rsidSect="00B671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063"/>
    <w:rsid w:val="00002CE2"/>
    <w:rsid w:val="00003C9C"/>
    <w:rsid w:val="00007AB1"/>
    <w:rsid w:val="00020DCE"/>
    <w:rsid w:val="00072670"/>
    <w:rsid w:val="00085B8D"/>
    <w:rsid w:val="000B145F"/>
    <w:rsid w:val="000B3E0D"/>
    <w:rsid w:val="000B4129"/>
    <w:rsid w:val="000C6556"/>
    <w:rsid w:val="000F1063"/>
    <w:rsid w:val="00107D6A"/>
    <w:rsid w:val="0011501F"/>
    <w:rsid w:val="001250D8"/>
    <w:rsid w:val="001469C9"/>
    <w:rsid w:val="00167098"/>
    <w:rsid w:val="00182A68"/>
    <w:rsid w:val="001A150A"/>
    <w:rsid w:val="001D3E01"/>
    <w:rsid w:val="0026081D"/>
    <w:rsid w:val="00273BAD"/>
    <w:rsid w:val="002829A4"/>
    <w:rsid w:val="0028603A"/>
    <w:rsid w:val="0029355C"/>
    <w:rsid w:val="002A3C4D"/>
    <w:rsid w:val="002D18C1"/>
    <w:rsid w:val="002E1F20"/>
    <w:rsid w:val="00320702"/>
    <w:rsid w:val="00385A0B"/>
    <w:rsid w:val="00390721"/>
    <w:rsid w:val="003B221D"/>
    <w:rsid w:val="003C3BBD"/>
    <w:rsid w:val="003D28BF"/>
    <w:rsid w:val="003D6588"/>
    <w:rsid w:val="003E0F4B"/>
    <w:rsid w:val="003F35C7"/>
    <w:rsid w:val="004038A8"/>
    <w:rsid w:val="004762BA"/>
    <w:rsid w:val="004764B7"/>
    <w:rsid w:val="004B2BEE"/>
    <w:rsid w:val="004C3437"/>
    <w:rsid w:val="00513BB9"/>
    <w:rsid w:val="00526AA8"/>
    <w:rsid w:val="00534116"/>
    <w:rsid w:val="00544836"/>
    <w:rsid w:val="0054528D"/>
    <w:rsid w:val="0055141C"/>
    <w:rsid w:val="0055377C"/>
    <w:rsid w:val="00563FE0"/>
    <w:rsid w:val="005A6703"/>
    <w:rsid w:val="005B34F5"/>
    <w:rsid w:val="005E1B85"/>
    <w:rsid w:val="00630A84"/>
    <w:rsid w:val="006634DE"/>
    <w:rsid w:val="00674816"/>
    <w:rsid w:val="006B201F"/>
    <w:rsid w:val="00760BF6"/>
    <w:rsid w:val="0077429A"/>
    <w:rsid w:val="00787FF1"/>
    <w:rsid w:val="007D61C9"/>
    <w:rsid w:val="00807099"/>
    <w:rsid w:val="00841754"/>
    <w:rsid w:val="0085430E"/>
    <w:rsid w:val="00894868"/>
    <w:rsid w:val="008A5E84"/>
    <w:rsid w:val="008B5E38"/>
    <w:rsid w:val="008B5EF5"/>
    <w:rsid w:val="009130F0"/>
    <w:rsid w:val="00932E98"/>
    <w:rsid w:val="00953DBF"/>
    <w:rsid w:val="00986BEE"/>
    <w:rsid w:val="0099000A"/>
    <w:rsid w:val="00A313A7"/>
    <w:rsid w:val="00A769D7"/>
    <w:rsid w:val="00B0412F"/>
    <w:rsid w:val="00B06623"/>
    <w:rsid w:val="00B12088"/>
    <w:rsid w:val="00B35EEC"/>
    <w:rsid w:val="00B67135"/>
    <w:rsid w:val="00B8755F"/>
    <w:rsid w:val="00B97ED0"/>
    <w:rsid w:val="00BD66EF"/>
    <w:rsid w:val="00C10909"/>
    <w:rsid w:val="00C2333E"/>
    <w:rsid w:val="00C43F72"/>
    <w:rsid w:val="00C46F3E"/>
    <w:rsid w:val="00C477C3"/>
    <w:rsid w:val="00C549CF"/>
    <w:rsid w:val="00C64561"/>
    <w:rsid w:val="00C93BC6"/>
    <w:rsid w:val="00CC0148"/>
    <w:rsid w:val="00CF7747"/>
    <w:rsid w:val="00D01656"/>
    <w:rsid w:val="00D06E9F"/>
    <w:rsid w:val="00D079E2"/>
    <w:rsid w:val="00D470FB"/>
    <w:rsid w:val="00D6308B"/>
    <w:rsid w:val="00D67B00"/>
    <w:rsid w:val="00DC0A40"/>
    <w:rsid w:val="00DD7CA7"/>
    <w:rsid w:val="00DE5464"/>
    <w:rsid w:val="00E439CE"/>
    <w:rsid w:val="00EB766B"/>
    <w:rsid w:val="00EF17E2"/>
    <w:rsid w:val="00F05815"/>
    <w:rsid w:val="00F32B5E"/>
    <w:rsid w:val="00F33684"/>
    <w:rsid w:val="00F42245"/>
    <w:rsid w:val="00F470AE"/>
    <w:rsid w:val="00F70EF4"/>
    <w:rsid w:val="00F74B3D"/>
    <w:rsid w:val="00FA0701"/>
    <w:rsid w:val="00FD1F73"/>
    <w:rsid w:val="00FD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815D3"/>
  <w14:defaultImageDpi w14:val="32767"/>
  <w15:chartTrackingRefBased/>
  <w15:docId w15:val="{F1E88A60-7688-A94F-ACC0-EB896553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10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bitt Morean, Meghan</dc:creator>
  <cp:keywords/>
  <dc:description/>
  <cp:lastModifiedBy>Rabbitt Morean, Meghan</cp:lastModifiedBy>
  <cp:revision>3</cp:revision>
  <dcterms:created xsi:type="dcterms:W3CDTF">2022-11-29T17:48:00Z</dcterms:created>
  <dcterms:modified xsi:type="dcterms:W3CDTF">2022-11-29T17:51:00Z</dcterms:modified>
</cp:coreProperties>
</file>